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857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584"/>
        <w:gridCol w:w="990"/>
        <w:gridCol w:w="1584"/>
        <w:gridCol w:w="1584"/>
        <w:gridCol w:w="1783"/>
        <w:gridCol w:w="1783"/>
        <w:gridCol w:w="1784"/>
        <w:gridCol w:w="990"/>
        <w:gridCol w:w="2775"/>
      </w:tblGrid>
      <w:tr w:rsidR="00A22A81" w14:paraId="6D75947A" w14:textId="77777777" w:rsidTr="002944DE">
        <w:trPr>
          <w:trHeight w:val="428"/>
        </w:trPr>
        <w:tc>
          <w:tcPr>
            <w:tcW w:w="14857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2C0C4310" w14:textId="58BBB80C" w:rsidR="00A22A81" w:rsidRPr="002944DE" w:rsidRDefault="00A22A81" w:rsidP="00A22A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1A6F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142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2944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Association between the eGFR and Stroke (2011 wave).</w:t>
            </w:r>
          </w:p>
        </w:tc>
      </w:tr>
      <w:tr w:rsidR="00D80A6D" w14:paraId="3950AAFD" w14:textId="77777777" w:rsidTr="002944DE">
        <w:trPr>
          <w:trHeight w:val="441"/>
        </w:trPr>
        <w:tc>
          <w:tcPr>
            <w:tcW w:w="1584" w:type="dxa"/>
            <w:vMerge w:val="restart"/>
            <w:tcBorders>
              <w:left w:val="nil"/>
              <w:right w:val="nil"/>
            </w:tcBorders>
            <w:vAlign w:val="center"/>
          </w:tcPr>
          <w:p w14:paraId="58E16D04" w14:textId="63525BA6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GFR</w:t>
            </w:r>
          </w:p>
        </w:tc>
        <w:tc>
          <w:tcPr>
            <w:tcW w:w="950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547A7" w14:textId="592E2405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t</w:t>
            </w:r>
            <w:r w:rsidR="006F6CBF" w:rsidRPr="002944DE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e</w:t>
            </w:r>
            <w:r w:rsidR="006F6CBF"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ories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3DFAB852" w14:textId="36FEDBF1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 for trend</w:t>
            </w:r>
          </w:p>
        </w:tc>
        <w:tc>
          <w:tcPr>
            <w:tcW w:w="2773" w:type="dxa"/>
            <w:vMerge w:val="restart"/>
            <w:tcBorders>
              <w:left w:val="nil"/>
              <w:right w:val="nil"/>
            </w:tcBorders>
            <w:vAlign w:val="center"/>
          </w:tcPr>
          <w:p w14:paraId="189FDA50" w14:textId="77777777" w:rsidR="00D80A6D" w:rsidRPr="002944DE" w:rsidRDefault="00D80A6D" w:rsidP="00D80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ntinuous</w:t>
            </w:r>
          </w:p>
          <w:p w14:paraId="567DF5EF" w14:textId="4786FB44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er 1mL/min/1.73 m</w:t>
            </w: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  <w:vertAlign w:val="superscript"/>
              </w:rPr>
              <w:t>2</w:t>
            </w: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decrease</w:t>
            </w:r>
          </w:p>
        </w:tc>
      </w:tr>
      <w:tr w:rsidR="004851C9" w14:paraId="03CDF096" w14:textId="77777777" w:rsidTr="002944DE">
        <w:trPr>
          <w:trHeight w:val="857"/>
        </w:trPr>
        <w:tc>
          <w:tcPr>
            <w:tcW w:w="15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C8B97" w14:textId="77777777" w:rsidR="00D80A6D" w:rsidRPr="00D80A6D" w:rsidRDefault="00D80A6D" w:rsidP="00D80A6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41E55" w14:textId="3426CA19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1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C9418" w14:textId="4F23F839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2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A482A" w14:textId="31F69191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a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F5F3A" w14:textId="5B3B2437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b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52A76" w14:textId="06E94932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4</w:t>
            </w:r>
          </w:p>
        </w:tc>
        <w:tc>
          <w:tcPr>
            <w:tcW w:w="17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AA40B" w14:textId="3EA9B644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G</w:t>
            </w: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41628" w14:textId="673D5550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27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82E668" w14:textId="77777777" w:rsidR="00D80A6D" w:rsidRPr="002944DE" w:rsidRDefault="00D80A6D" w:rsidP="00D80A6D">
            <w:pPr>
              <w:jc w:val="center"/>
              <w:rPr>
                <w:b/>
                <w:bCs/>
                <w:sz w:val="16"/>
                <w:szCs w:val="18"/>
              </w:rPr>
            </w:pPr>
          </w:p>
        </w:tc>
      </w:tr>
      <w:tr w:rsidR="004851C9" w14:paraId="0E629EEF" w14:textId="77777777" w:rsidTr="002944DE">
        <w:trPr>
          <w:trHeight w:val="428"/>
        </w:trPr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0E9364F1" w14:textId="4CAD7468" w:rsidR="005E081A" w:rsidRPr="002944DE" w:rsidRDefault="005E081A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edian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479418BD" w14:textId="47A8B772" w:rsidR="005E081A" w:rsidRPr="00D80A6D" w:rsidRDefault="00FB3007" w:rsidP="00D80A6D">
            <w:pPr>
              <w:jc w:val="center"/>
              <w:rPr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2.573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1785E46D" w14:textId="7A903362" w:rsidR="005E081A" w:rsidRPr="00FB3007" w:rsidRDefault="00FB3007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7.436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0698F44E" w14:textId="72915AAC" w:rsidR="005E081A" w:rsidRPr="00FB3007" w:rsidRDefault="00FB3007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4.964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vAlign w:val="center"/>
          </w:tcPr>
          <w:p w14:paraId="34E10B7C" w14:textId="3F289076" w:rsidR="005E081A" w:rsidRPr="00FB3007" w:rsidRDefault="00FB3007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0.536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vAlign w:val="center"/>
          </w:tcPr>
          <w:p w14:paraId="388261E6" w14:textId="583A0388" w:rsidR="005E081A" w:rsidRPr="00FB3007" w:rsidRDefault="00FB3007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7.262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  <w:vAlign w:val="center"/>
          </w:tcPr>
          <w:p w14:paraId="7CF283D3" w14:textId="0DB96977" w:rsidR="005E081A" w:rsidRPr="00FB3007" w:rsidRDefault="00FB3007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3.18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7EB83C98" w14:textId="4F6538FE" w:rsidR="005E081A" w:rsidRPr="00D80A6D" w:rsidRDefault="00D80A6D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73" w:type="dxa"/>
            <w:tcBorders>
              <w:left w:val="nil"/>
              <w:bottom w:val="nil"/>
              <w:right w:val="nil"/>
            </w:tcBorders>
            <w:vAlign w:val="center"/>
          </w:tcPr>
          <w:p w14:paraId="7CF998AA" w14:textId="6353ED42" w:rsidR="005E081A" w:rsidRPr="00D80A6D" w:rsidRDefault="00D80A6D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4851C9" w14:paraId="350447A7" w14:textId="77777777" w:rsidTr="002944DE">
        <w:trPr>
          <w:trHeight w:val="441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DCF6" w14:textId="355787EF" w:rsidR="005E081A" w:rsidRPr="002944DE" w:rsidRDefault="005E081A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ses, 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B4AB" w14:textId="7781F020" w:rsidR="005E081A" w:rsidRPr="004802BD" w:rsidRDefault="00F84DF2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84DF2">
              <w:rPr>
                <w:rFonts w:ascii="Times New Roman" w:hAnsi="Times New Roman" w:cs="Times New Roman"/>
                <w:sz w:val="16"/>
                <w:szCs w:val="18"/>
              </w:rPr>
              <w:t>7 (1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BBCC" w14:textId="4EE5EBCB" w:rsidR="005E081A" w:rsidRPr="004802BD" w:rsidRDefault="00F84DF2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84DF2">
              <w:rPr>
                <w:rFonts w:ascii="Times New Roman" w:hAnsi="Times New Roman" w:cs="Times New Roman"/>
                <w:sz w:val="16"/>
                <w:szCs w:val="18"/>
              </w:rPr>
              <w:t>162 (2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3303" w14:textId="6593A170" w:rsidR="005E081A" w:rsidRPr="004802BD" w:rsidRDefault="00F84DF2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84DF2">
              <w:rPr>
                <w:rFonts w:ascii="Times New Roman" w:hAnsi="Times New Roman" w:cs="Times New Roman"/>
                <w:sz w:val="16"/>
                <w:szCs w:val="18"/>
              </w:rPr>
              <w:t>34 (3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D2E1" w14:textId="6BA52598" w:rsidR="005E081A" w:rsidRPr="004802BD" w:rsidRDefault="00F84DF2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84DF2">
              <w:rPr>
                <w:rFonts w:ascii="Times New Roman" w:hAnsi="Times New Roman" w:cs="Times New Roman"/>
                <w:sz w:val="16"/>
                <w:szCs w:val="18"/>
              </w:rPr>
              <w:t>12 (7.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E4F1" w14:textId="39A0253D" w:rsidR="005E081A" w:rsidRPr="004802BD" w:rsidRDefault="00F84DF2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84DF2">
              <w:rPr>
                <w:rFonts w:ascii="Times New Roman" w:hAnsi="Times New Roman" w:cs="Times New Roman"/>
                <w:sz w:val="16"/>
                <w:szCs w:val="18"/>
              </w:rPr>
              <w:t>2 (9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DE45" w14:textId="4FC17A17" w:rsidR="005E081A" w:rsidRPr="004802BD" w:rsidRDefault="00F84DF2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84DF2">
              <w:rPr>
                <w:rFonts w:ascii="Times New Roman" w:hAnsi="Times New Roman" w:cs="Times New Roman"/>
                <w:sz w:val="16"/>
                <w:szCs w:val="18"/>
              </w:rPr>
              <w:t>1 (2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EC6A" w14:textId="79483CDD" w:rsidR="005E081A" w:rsidRPr="00D80A6D" w:rsidRDefault="00D80A6D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4ED6" w14:textId="25C1EA4D" w:rsidR="005E081A" w:rsidRPr="00D80A6D" w:rsidRDefault="00D80A6D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4851C9" w14:paraId="4FE9E71A" w14:textId="77777777" w:rsidTr="002944DE">
        <w:trPr>
          <w:trHeight w:val="857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1F56" w14:textId="77777777" w:rsidR="00D80A6D" w:rsidRPr="002944DE" w:rsidRDefault="005E081A" w:rsidP="00D80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1 </w:t>
            </w:r>
          </w:p>
          <w:p w14:paraId="003D9854" w14:textId="65509CE6" w:rsidR="005E081A" w:rsidRPr="002944DE" w:rsidRDefault="005E081A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8D01" w14:textId="31C19EC4" w:rsidR="005E081A" w:rsidRPr="006F6CBF" w:rsidRDefault="006F6CBF" w:rsidP="006F6CB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ECD3" w14:textId="3696E259" w:rsidR="00D80A6D" w:rsidRDefault="006F6CBF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698</w:t>
            </w:r>
          </w:p>
          <w:p w14:paraId="47734BF0" w14:textId="20283B4A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0.855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4.016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70BF" w14:textId="1DCB7025" w:rsidR="00D80A6D" w:rsidRDefault="006F6CBF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913</w:t>
            </w:r>
          </w:p>
          <w:p w14:paraId="2D34FF9E" w14:textId="6F97A7D9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361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7.21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E785" w14:textId="22A3C565" w:rsidR="00D80A6D" w:rsidRDefault="006F6CBF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6.030</w:t>
            </w:r>
          </w:p>
          <w:p w14:paraId="653F2A89" w14:textId="65460DF8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2.380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16.473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127A" w14:textId="0BAA0F57" w:rsidR="00D80A6D" w:rsidRDefault="006F6CBF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.459</w:t>
            </w:r>
          </w:p>
          <w:p w14:paraId="434FB751" w14:textId="3D768199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1.064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33.427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D242" w14:textId="43F0D4C4" w:rsidR="00D80A6D" w:rsidRDefault="006F6CBF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.714</w:t>
            </w:r>
          </w:p>
          <w:p w14:paraId="64386754" w14:textId="3F0D2BF1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0.849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141.12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F79A" w14:textId="6BEB95A2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B6EE" w14:textId="33A4C751" w:rsidR="00D80A6D" w:rsidRDefault="00E54F24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34</w:t>
            </w:r>
          </w:p>
          <w:p w14:paraId="6B87B2F9" w14:textId="0F7A2DF1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 w:rsidR="00E54F24">
              <w:rPr>
                <w:rFonts w:ascii="Times New Roman" w:hAnsi="Times New Roman" w:cs="Times New Roman"/>
                <w:sz w:val="16"/>
                <w:szCs w:val="18"/>
              </w:rPr>
              <w:t>024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E54F24">
              <w:rPr>
                <w:rFonts w:ascii="Times New Roman" w:hAnsi="Times New Roman" w:cs="Times New Roman"/>
                <w:sz w:val="16"/>
                <w:szCs w:val="18"/>
              </w:rPr>
              <w:t>1.04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4851C9" w14:paraId="303F5F94" w14:textId="77777777" w:rsidTr="002944DE">
        <w:trPr>
          <w:trHeight w:val="86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72A4" w14:textId="77777777" w:rsidR="00D80A6D" w:rsidRPr="002944DE" w:rsidRDefault="005E081A" w:rsidP="00D80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2 </w:t>
            </w:r>
          </w:p>
          <w:p w14:paraId="5B53B8F8" w14:textId="79DF02C7" w:rsidR="005E081A" w:rsidRPr="002944DE" w:rsidRDefault="005E081A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EAD8" w14:textId="44B730B2" w:rsidR="005E081A" w:rsidRPr="00D80A6D" w:rsidRDefault="006F6CBF" w:rsidP="00D80A6D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A3CD" w14:textId="37908CF3" w:rsidR="00D80A6D" w:rsidRDefault="006F6CBF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203</w:t>
            </w:r>
          </w:p>
          <w:p w14:paraId="369D37C3" w14:textId="7624CA75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0.594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6F6CBF">
              <w:rPr>
                <w:rFonts w:ascii="Times New Roman" w:hAnsi="Times New Roman" w:cs="Times New Roman"/>
                <w:sz w:val="16"/>
                <w:szCs w:val="18"/>
              </w:rPr>
              <w:t>2.88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8CFE" w14:textId="40EB2028" w:rsidR="00D80A6D" w:rsidRDefault="00AE2578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509</w:t>
            </w:r>
          </w:p>
          <w:p w14:paraId="4870FEC5" w14:textId="588926C7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0.665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3.89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2C7A" w14:textId="0ADACB2C" w:rsidR="00D80A6D" w:rsidRDefault="005E081A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887</w:t>
            </w:r>
          </w:p>
          <w:p w14:paraId="31EA979F" w14:textId="5A3E2DC6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1.074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8.298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22AC" w14:textId="7FF27EF0" w:rsidR="00D80A6D" w:rsidRDefault="00AE2578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366</w:t>
            </w:r>
          </w:p>
          <w:p w14:paraId="0FC77041" w14:textId="4245538E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0.465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15.890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E96E" w14:textId="5DA48B98" w:rsidR="00D80A6D" w:rsidRDefault="00AE2578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.977</w:t>
            </w:r>
          </w:p>
          <w:p w14:paraId="712A17A5" w14:textId="239237B2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0.468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82.565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1152" w14:textId="38B4281B" w:rsidR="005E081A" w:rsidRPr="00D80A6D" w:rsidRDefault="00AE2578" w:rsidP="00D80A6D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0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FFC9" w14:textId="54C3FF66" w:rsidR="00D80A6D" w:rsidRDefault="005E081A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="00E54F24">
              <w:rPr>
                <w:rFonts w:ascii="Times New Roman" w:hAnsi="Times New Roman" w:cs="Times New Roman"/>
                <w:sz w:val="16"/>
                <w:szCs w:val="18"/>
              </w:rPr>
              <w:t>.024</w:t>
            </w:r>
          </w:p>
          <w:p w14:paraId="26D764B6" w14:textId="2B6B7862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 w:rsidR="00E54F24">
              <w:rPr>
                <w:rFonts w:ascii="Times New Roman" w:hAnsi="Times New Roman" w:cs="Times New Roman"/>
                <w:sz w:val="16"/>
                <w:szCs w:val="18"/>
              </w:rPr>
              <w:t>012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E54F24">
              <w:rPr>
                <w:rFonts w:ascii="Times New Roman" w:hAnsi="Times New Roman" w:cs="Times New Roman"/>
                <w:sz w:val="16"/>
                <w:szCs w:val="18"/>
              </w:rPr>
              <w:t>1.036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4851C9" w14:paraId="44E68664" w14:textId="77777777" w:rsidTr="002944DE">
        <w:trPr>
          <w:trHeight w:val="857"/>
        </w:trPr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73A8AB20" w14:textId="77777777" w:rsidR="00D80A6D" w:rsidRPr="002944DE" w:rsidRDefault="005E081A" w:rsidP="00D80A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3 </w:t>
            </w:r>
          </w:p>
          <w:p w14:paraId="0A4272DB" w14:textId="238D0294" w:rsidR="005E081A" w:rsidRPr="002944DE" w:rsidRDefault="005E081A" w:rsidP="00D80A6D">
            <w:pPr>
              <w:jc w:val="center"/>
              <w:rPr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23CF6FA" w14:textId="07C24586" w:rsidR="005E081A" w:rsidRPr="00D80A6D" w:rsidRDefault="006F6CBF" w:rsidP="00D80A6D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12413C84" w14:textId="26419BF6" w:rsidR="00D80A6D" w:rsidRDefault="00AE2578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22</w:t>
            </w:r>
          </w:p>
          <w:p w14:paraId="67DBB03B" w14:textId="1DE46568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0.499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46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225CA793" w14:textId="69949094" w:rsidR="00D80A6D" w:rsidRDefault="00AE2578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98</w:t>
            </w:r>
          </w:p>
          <w:p w14:paraId="7204B859" w14:textId="18A48CD3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0.520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3.12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vAlign w:val="center"/>
          </w:tcPr>
          <w:p w14:paraId="5BA03490" w14:textId="7FFF0D9D" w:rsidR="00D80A6D" w:rsidRDefault="00AE2578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421</w:t>
            </w:r>
          </w:p>
          <w:p w14:paraId="3A212445" w14:textId="230DE792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0.890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7.029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vAlign w:val="center"/>
          </w:tcPr>
          <w:p w14:paraId="229CD4CA" w14:textId="3EE6563F" w:rsidR="00D80A6D" w:rsidRDefault="00AE2578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123</w:t>
            </w:r>
          </w:p>
          <w:p w14:paraId="24794150" w14:textId="2DB091A8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0.285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10.486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vAlign w:val="center"/>
          </w:tcPr>
          <w:p w14:paraId="008D4411" w14:textId="3E3BC356" w:rsidR="00D80A6D" w:rsidRDefault="00AE2578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.091</w:t>
            </w:r>
          </w:p>
          <w:p w14:paraId="5ACB5029" w14:textId="03106C0A" w:rsidR="005E081A" w:rsidRPr="00D80A6D" w:rsidRDefault="001C4D61" w:rsidP="00D80A6D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0.319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AE2578">
              <w:rPr>
                <w:rFonts w:ascii="Times New Roman" w:hAnsi="Times New Roman" w:cs="Times New Roman"/>
                <w:sz w:val="16"/>
                <w:szCs w:val="18"/>
              </w:rPr>
              <w:t>64.336</w:t>
            </w:r>
            <w:r w:rsidR="005E081A"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4CF1447" w14:textId="41568579" w:rsidR="005E081A" w:rsidRPr="00D80A6D" w:rsidRDefault="00AE2578" w:rsidP="00D80A6D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016</w:t>
            </w:r>
          </w:p>
        </w:tc>
        <w:tc>
          <w:tcPr>
            <w:tcW w:w="2773" w:type="dxa"/>
            <w:tcBorders>
              <w:top w:val="nil"/>
              <w:left w:val="nil"/>
              <w:right w:val="nil"/>
            </w:tcBorders>
            <w:vAlign w:val="center"/>
          </w:tcPr>
          <w:p w14:paraId="3BAE6151" w14:textId="325C8A9C" w:rsidR="00D80A6D" w:rsidRDefault="005E081A" w:rsidP="00D80A6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E54F24">
              <w:rPr>
                <w:rFonts w:ascii="Times New Roman" w:hAnsi="Times New Roman" w:cs="Times New Roman"/>
                <w:sz w:val="16"/>
                <w:szCs w:val="18"/>
              </w:rPr>
              <w:t>020</w:t>
            </w:r>
          </w:p>
          <w:p w14:paraId="5749CA66" w14:textId="00DE0431" w:rsidR="005E081A" w:rsidRPr="00D80A6D" w:rsidRDefault="005E081A" w:rsidP="00D80A6D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 w:rsidR="00E54F24">
              <w:rPr>
                <w:rFonts w:ascii="Times New Roman" w:hAnsi="Times New Roman" w:cs="Times New Roman"/>
                <w:sz w:val="16"/>
                <w:szCs w:val="18"/>
              </w:rPr>
              <w:t>008</w:t>
            </w:r>
            <w:r w:rsidR="000A58C3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E54F24">
              <w:rPr>
                <w:rFonts w:ascii="Times New Roman" w:hAnsi="Times New Roman" w:cs="Times New Roman"/>
                <w:sz w:val="16"/>
                <w:szCs w:val="18"/>
              </w:rPr>
              <w:t>1.03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</w:tbl>
    <w:p w14:paraId="0C636317" w14:textId="77777777" w:rsidR="00227993" w:rsidRDefault="00227993" w:rsidP="00227993">
      <w:pPr>
        <w:spacing w:line="360" w:lineRule="auto"/>
        <w:jc w:val="left"/>
        <w:rPr>
          <w:rFonts w:ascii="Times New Roman" w:hAnsi="Times New Roman" w:cs="Times New Roman"/>
          <w:sz w:val="18"/>
          <w:szCs w:val="21"/>
        </w:rPr>
      </w:pPr>
    </w:p>
    <w:p w14:paraId="1F8F6211" w14:textId="16245F29" w:rsidR="00227993" w:rsidRPr="002944DE" w:rsidRDefault="00227993" w:rsidP="002944DE">
      <w:pPr>
        <w:jc w:val="left"/>
        <w:rPr>
          <w:rFonts w:ascii="Times New Roman" w:hAnsi="Times New Roman" w:cs="Times New Roman"/>
          <w:sz w:val="20"/>
          <w:szCs w:val="20"/>
        </w:rPr>
      </w:pPr>
      <w:r w:rsidRPr="002944DE">
        <w:rPr>
          <w:rFonts w:ascii="Times New Roman" w:hAnsi="Times New Roman" w:cs="Times New Roman" w:hint="eastAsia"/>
          <w:sz w:val="20"/>
          <w:szCs w:val="20"/>
        </w:rPr>
        <w:t>M</w:t>
      </w:r>
      <w:r w:rsidRPr="002944DE">
        <w:rPr>
          <w:rFonts w:ascii="Times New Roman" w:hAnsi="Times New Roman" w:cs="Times New Roman"/>
          <w:sz w:val="20"/>
          <w:szCs w:val="20"/>
        </w:rPr>
        <w:t xml:space="preserve">odel 1: adjusted for no variables; </w:t>
      </w:r>
    </w:p>
    <w:p w14:paraId="5AB1E5F0" w14:textId="77777777" w:rsidR="00227993" w:rsidRPr="002944DE" w:rsidRDefault="00227993" w:rsidP="002944DE">
      <w:pPr>
        <w:jc w:val="left"/>
        <w:rPr>
          <w:rFonts w:ascii="Times New Roman" w:hAnsi="Times New Roman" w:cs="Times New Roman"/>
          <w:sz w:val="20"/>
          <w:szCs w:val="20"/>
        </w:rPr>
      </w:pPr>
      <w:r w:rsidRPr="002944DE">
        <w:rPr>
          <w:rFonts w:ascii="Times New Roman" w:hAnsi="Times New Roman" w:cs="Times New Roman"/>
          <w:sz w:val="20"/>
          <w:szCs w:val="20"/>
        </w:rPr>
        <w:t xml:space="preserve">Model 2: adjusted for age, gender, marriage, residence, education, and BMI. </w:t>
      </w:r>
    </w:p>
    <w:p w14:paraId="75CF1821" w14:textId="77777777" w:rsidR="00227993" w:rsidRPr="002944DE" w:rsidRDefault="00227993" w:rsidP="002944DE">
      <w:pPr>
        <w:jc w:val="left"/>
        <w:rPr>
          <w:rFonts w:ascii="Times New Roman" w:hAnsi="Times New Roman" w:cs="Times New Roman"/>
          <w:sz w:val="20"/>
          <w:szCs w:val="20"/>
        </w:rPr>
      </w:pPr>
      <w:r w:rsidRPr="002944DE">
        <w:rPr>
          <w:rFonts w:ascii="Times New Roman" w:hAnsi="Times New Roman" w:cs="Times New Roman"/>
          <w:sz w:val="20"/>
          <w:szCs w:val="20"/>
        </w:rPr>
        <w:t>Model 3:</w:t>
      </w:r>
      <w:r w:rsidRPr="002944DE">
        <w:rPr>
          <w:sz w:val="20"/>
          <w:szCs w:val="20"/>
        </w:rPr>
        <w:t xml:space="preserve"> </w:t>
      </w:r>
      <w:r w:rsidRPr="002944DE">
        <w:rPr>
          <w:rFonts w:ascii="Times New Roman" w:hAnsi="Times New Roman" w:cs="Times New Roman"/>
          <w:sz w:val="20"/>
          <w:szCs w:val="20"/>
        </w:rPr>
        <w:t>adjusted for variables included in Model 2 and drinking history, smoking history, kidney disease, diabetes, hypertension, heart disease, dyslipidemia, FBG, and LDL-c.</w:t>
      </w:r>
    </w:p>
    <w:p w14:paraId="24DD9211" w14:textId="77777777" w:rsidR="00227993" w:rsidRPr="002944DE" w:rsidRDefault="00227993" w:rsidP="002944DE">
      <w:pPr>
        <w:jc w:val="left"/>
        <w:rPr>
          <w:rFonts w:ascii="Times New Roman" w:hAnsi="Times New Roman" w:cs="Times New Roman"/>
          <w:sz w:val="20"/>
          <w:szCs w:val="20"/>
        </w:rPr>
      </w:pPr>
      <w:r w:rsidRPr="002944DE">
        <w:rPr>
          <w:rFonts w:ascii="Times New Roman" w:hAnsi="Times New Roman" w:cs="Times New Roman" w:hint="eastAsia"/>
          <w:sz w:val="20"/>
          <w:szCs w:val="20"/>
        </w:rPr>
        <w:t>e</w:t>
      </w:r>
      <w:r w:rsidRPr="002944DE">
        <w:rPr>
          <w:rFonts w:ascii="Times New Roman" w:hAnsi="Times New Roman" w:cs="Times New Roman"/>
          <w:sz w:val="20"/>
          <w:szCs w:val="20"/>
        </w:rPr>
        <w:t>GFR, estimated glomerular filtration rate; OR, odds ratio; CI, confidence interval.</w:t>
      </w:r>
    </w:p>
    <w:p w14:paraId="39B6592B" w14:textId="68E8E13E" w:rsidR="005E081A" w:rsidRPr="00227993" w:rsidRDefault="005E081A">
      <w:pPr>
        <w:rPr>
          <w:sz w:val="18"/>
          <w:szCs w:val="20"/>
        </w:rPr>
      </w:pPr>
    </w:p>
    <w:sectPr w:rsidR="005E081A" w:rsidRPr="00227993" w:rsidSect="002944DE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851CF" w14:textId="77777777" w:rsidR="00C469A6" w:rsidRDefault="00C469A6" w:rsidP="004851C9">
      <w:r>
        <w:separator/>
      </w:r>
    </w:p>
  </w:endnote>
  <w:endnote w:type="continuationSeparator" w:id="0">
    <w:p w14:paraId="04A54061" w14:textId="77777777" w:rsidR="00C469A6" w:rsidRDefault="00C469A6" w:rsidP="00485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16510" w14:textId="77777777" w:rsidR="00C469A6" w:rsidRDefault="00C469A6" w:rsidP="004851C9">
      <w:r>
        <w:separator/>
      </w:r>
    </w:p>
  </w:footnote>
  <w:footnote w:type="continuationSeparator" w:id="0">
    <w:p w14:paraId="596E415B" w14:textId="77777777" w:rsidR="00C469A6" w:rsidRDefault="00C469A6" w:rsidP="00485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73B"/>
    <w:rsid w:val="000142F4"/>
    <w:rsid w:val="000A58C3"/>
    <w:rsid w:val="00134A67"/>
    <w:rsid w:val="001A6F0E"/>
    <w:rsid w:val="001C4D61"/>
    <w:rsid w:val="00227993"/>
    <w:rsid w:val="00274D77"/>
    <w:rsid w:val="002944DE"/>
    <w:rsid w:val="00417CE1"/>
    <w:rsid w:val="004802BD"/>
    <w:rsid w:val="004851C9"/>
    <w:rsid w:val="004B5B98"/>
    <w:rsid w:val="005B731F"/>
    <w:rsid w:val="005E081A"/>
    <w:rsid w:val="00601ACD"/>
    <w:rsid w:val="006F6CBF"/>
    <w:rsid w:val="008C437B"/>
    <w:rsid w:val="00967277"/>
    <w:rsid w:val="009937C0"/>
    <w:rsid w:val="009F20D7"/>
    <w:rsid w:val="00A22A81"/>
    <w:rsid w:val="00AA0DC5"/>
    <w:rsid w:val="00AE2578"/>
    <w:rsid w:val="00C469A6"/>
    <w:rsid w:val="00D67862"/>
    <w:rsid w:val="00D80A6D"/>
    <w:rsid w:val="00E54F24"/>
    <w:rsid w:val="00F84DF2"/>
    <w:rsid w:val="00FB3007"/>
    <w:rsid w:val="00FB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17D99"/>
  <w15:chartTrackingRefBased/>
  <w15:docId w15:val="{E103D65D-9808-4100-A87D-9DE089D7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4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51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51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5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5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63</Words>
  <Characters>962</Characters>
  <Application>Microsoft Office Word</Application>
  <DocSecurity>0</DocSecurity>
  <Lines>96</Lines>
  <Paragraphs>93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o</dc:creator>
  <cp:keywords/>
  <dc:description/>
  <cp:lastModifiedBy>Jun Mao</cp:lastModifiedBy>
  <cp:revision>16</cp:revision>
  <dcterms:created xsi:type="dcterms:W3CDTF">2025-04-23T06:47:00Z</dcterms:created>
  <dcterms:modified xsi:type="dcterms:W3CDTF">2026-02-17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aa76592ede213c738642705e807a3226826398b4bd7f8fada0f51e6491c3ca</vt:lpwstr>
  </property>
</Properties>
</file>